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8217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567"/>
        <w:gridCol w:w="709"/>
        <w:gridCol w:w="851"/>
        <w:gridCol w:w="567"/>
        <w:gridCol w:w="1134"/>
        <w:gridCol w:w="1134"/>
        <w:gridCol w:w="1417"/>
        <w:gridCol w:w="1276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04" w:hRule="atLeast"/>
        </w:trPr>
        <w:tc>
          <w:tcPr>
            <w:tcW w:w="8217" w:type="dxa"/>
            <w:gridSpan w:val="9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2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8"/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2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upplemental Table 2. Summary of clinicopathological features in the NGS cases with ERBB2 mutants (n=5)</w:t>
            </w:r>
          </w:p>
        </w:tc>
      </w:tr>
      <w:bookmarkEnd w:id="0"/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Case No.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g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Gend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M/F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Locatio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/L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ize (mm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H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istological typ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E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BB2 mutan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ollow-up duration mo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nth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s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Recurrent polyp types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7</w:t>
            </w:r>
          </w:p>
        </w:tc>
        <w:tc>
          <w:tcPr>
            <w:tcW w:w="709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F</w:t>
            </w:r>
          </w:p>
        </w:tc>
        <w:tc>
          <w:tcPr>
            <w:tcW w:w="851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</w:t>
            </w:r>
          </w:p>
        </w:tc>
        <w:tc>
          <w:tcPr>
            <w:tcW w:w="567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8</w:t>
            </w:r>
          </w:p>
        </w:tc>
        <w:tc>
          <w:tcPr>
            <w:tcW w:w="1134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H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V842I</w:t>
            </w:r>
          </w:p>
        </w:tc>
        <w:tc>
          <w:tcPr>
            <w:tcW w:w="1417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9</w:t>
            </w:r>
          </w:p>
        </w:tc>
        <w:tc>
          <w:tcPr>
            <w:tcW w:w="709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M</w:t>
            </w:r>
          </w:p>
        </w:tc>
        <w:tc>
          <w:tcPr>
            <w:tcW w:w="851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L-LGD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678Q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NA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</w:p>
        </w:tc>
        <w:tc>
          <w:tcPr>
            <w:tcW w:w="709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M</w:t>
            </w:r>
          </w:p>
        </w:tc>
        <w:tc>
          <w:tcPr>
            <w:tcW w:w="851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</w:t>
            </w:r>
          </w:p>
        </w:tc>
        <w:tc>
          <w:tcPr>
            <w:tcW w:w="567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</w:t>
            </w:r>
          </w:p>
        </w:tc>
        <w:tc>
          <w:tcPr>
            <w:tcW w:w="1134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L-HGD</w:t>
            </w:r>
          </w:p>
        </w:tc>
        <w:tc>
          <w:tcPr>
            <w:tcW w:w="1134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678Q</w:t>
            </w:r>
          </w:p>
        </w:tc>
        <w:tc>
          <w:tcPr>
            <w:tcW w:w="1417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8</w:t>
            </w:r>
          </w:p>
        </w:tc>
        <w:tc>
          <w:tcPr>
            <w:tcW w:w="1276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A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709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M</w:t>
            </w:r>
          </w:p>
        </w:tc>
        <w:tc>
          <w:tcPr>
            <w:tcW w:w="851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</w:t>
            </w:r>
          </w:p>
        </w:tc>
        <w:tc>
          <w:tcPr>
            <w:tcW w:w="567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A</w:t>
            </w:r>
          </w:p>
        </w:tc>
        <w:tc>
          <w:tcPr>
            <w:tcW w:w="1134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V842I</w:t>
            </w:r>
          </w:p>
        </w:tc>
        <w:tc>
          <w:tcPr>
            <w:tcW w:w="1417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</w:t>
            </w:r>
          </w:p>
        </w:tc>
        <w:tc>
          <w:tcPr>
            <w:tcW w:w="1276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A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5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</w:t>
            </w:r>
          </w:p>
        </w:tc>
        <w:tc>
          <w:tcPr>
            <w:tcW w:w="70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F</w:t>
            </w:r>
          </w:p>
        </w:tc>
        <w:tc>
          <w:tcPr>
            <w:tcW w:w="85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L</w:t>
            </w:r>
          </w:p>
        </w:tc>
        <w:tc>
          <w:tcPr>
            <w:tcW w:w="56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113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A</w:t>
            </w:r>
          </w:p>
        </w:tc>
        <w:tc>
          <w:tcPr>
            <w:tcW w:w="113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V842I</w:t>
            </w:r>
          </w:p>
        </w:tc>
        <w:tc>
          <w:tcPr>
            <w:tcW w:w="141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5</w:t>
            </w:r>
          </w:p>
        </w:tc>
        <w:tc>
          <w:tcPr>
            <w:tcW w:w="12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s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 xml:space="preserve">M, male; F, female; R, right colon, defined as colon proximal to splenic flexure; L, left colon, defined as colon distal to splenic flexure; HPs, hyperplastic polyps; SSLs, sessile serrated lesions; TSAs, traditional serrated adenoma; </w:t>
      </w:r>
      <w:r>
        <w:rPr>
          <w:rFonts w:hint="eastAsia"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LGD</w:t>
      </w: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 xml:space="preserve">, low-grade dysplasia; </w:t>
      </w:r>
      <w:r>
        <w:rPr>
          <w:rFonts w:hint="eastAsia"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HGD</w:t>
      </w: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, high-grade dysplasia</w:t>
      </w:r>
      <w:r>
        <w:rPr>
          <w:rFonts w:hint="eastAsia"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;</w:t>
      </w: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 xml:space="preserve"> SPs, serrated polyps; NAs, nonadvanced adenomas.</w:t>
      </w:r>
    </w:p>
    <w:p/>
    <w:sectPr>
      <w:pgSz w:w="11900" w:h="1684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(正文 CS 字体)">
    <w:altName w:val="苹方-简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6C6"/>
    <w:rsid w:val="00037E4D"/>
    <w:rsid w:val="000528C1"/>
    <w:rsid w:val="000754EC"/>
    <w:rsid w:val="000853B4"/>
    <w:rsid w:val="000A6192"/>
    <w:rsid w:val="000D3C1E"/>
    <w:rsid w:val="00115844"/>
    <w:rsid w:val="00170DF2"/>
    <w:rsid w:val="00236E45"/>
    <w:rsid w:val="00247E1D"/>
    <w:rsid w:val="00280F87"/>
    <w:rsid w:val="00282FC4"/>
    <w:rsid w:val="00287483"/>
    <w:rsid w:val="002B475C"/>
    <w:rsid w:val="002F41EA"/>
    <w:rsid w:val="00354B8F"/>
    <w:rsid w:val="003C6AF4"/>
    <w:rsid w:val="00404246"/>
    <w:rsid w:val="004369D6"/>
    <w:rsid w:val="00452874"/>
    <w:rsid w:val="004864BB"/>
    <w:rsid w:val="004C599A"/>
    <w:rsid w:val="004D78B7"/>
    <w:rsid w:val="005A3206"/>
    <w:rsid w:val="005B07F2"/>
    <w:rsid w:val="006A5C9E"/>
    <w:rsid w:val="006C28CC"/>
    <w:rsid w:val="006D6F25"/>
    <w:rsid w:val="007106A7"/>
    <w:rsid w:val="00714020"/>
    <w:rsid w:val="00782E84"/>
    <w:rsid w:val="007837F1"/>
    <w:rsid w:val="00784C70"/>
    <w:rsid w:val="007B373B"/>
    <w:rsid w:val="007B42FB"/>
    <w:rsid w:val="007C4004"/>
    <w:rsid w:val="00826D2E"/>
    <w:rsid w:val="008635C7"/>
    <w:rsid w:val="00912613"/>
    <w:rsid w:val="00944110"/>
    <w:rsid w:val="009577EE"/>
    <w:rsid w:val="00977D30"/>
    <w:rsid w:val="009E1A9A"/>
    <w:rsid w:val="009F3CAE"/>
    <w:rsid w:val="00A256C1"/>
    <w:rsid w:val="00A5783F"/>
    <w:rsid w:val="00AC198E"/>
    <w:rsid w:val="00B166B0"/>
    <w:rsid w:val="00B54F33"/>
    <w:rsid w:val="00BB1BE7"/>
    <w:rsid w:val="00BB6836"/>
    <w:rsid w:val="00BC21F1"/>
    <w:rsid w:val="00BC3C11"/>
    <w:rsid w:val="00BC421F"/>
    <w:rsid w:val="00C10B2E"/>
    <w:rsid w:val="00C41A36"/>
    <w:rsid w:val="00C607CD"/>
    <w:rsid w:val="00CC3455"/>
    <w:rsid w:val="00D20E5D"/>
    <w:rsid w:val="00D574A9"/>
    <w:rsid w:val="00E006C6"/>
    <w:rsid w:val="00E85BD1"/>
    <w:rsid w:val="00F272D0"/>
    <w:rsid w:val="00FE0ADE"/>
    <w:rsid w:val="FEFB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 (正文 CS 字体)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List Table 3"/>
    <w:basedOn w:val="5"/>
    <w:uiPriority w:val="48"/>
    <w:rPr>
      <w:rFonts w:asciiTheme="minorHAnsi" w:hAnsiTheme="minorHAnsi" w:eastAsiaTheme="minorEastAsia" w:cstheme="minorBidi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character" w:customStyle="1" w:styleId="7">
    <w:name w:val="页眉 字符"/>
    <w:basedOn w:val="4"/>
    <w:link w:val="3"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rFonts w:asciiTheme="minorHAnsi" w:hAnsiTheme="minorHAnsi" w:eastAsiaTheme="minorEastAsia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23</Characters>
  <Lines>5</Lines>
  <Paragraphs>1</Paragraphs>
  <ScaleCrop>false</ScaleCrop>
  <LinksUpToDate>false</LinksUpToDate>
  <CharactersWithSpaces>731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23:31:00Z</dcterms:created>
  <dc:creator>15651750191@163.com</dc:creator>
  <cp:lastModifiedBy>wangxinyuan</cp:lastModifiedBy>
  <dcterms:modified xsi:type="dcterms:W3CDTF">2022-03-09T21:24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